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Table 1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i/>
          <w:sz w:val="22"/>
          <w:szCs w:val="22"/>
        </w:rPr>
        <w:t>Description of single nucleotide polymorphisms in obesity-related genes investigated in the Odyssey Cohort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024"/>
        <w:gridCol w:w="1080"/>
        <w:gridCol w:w="1800"/>
        <w:gridCol w:w="1800"/>
        <w:gridCol w:w="1800"/>
        <w:gridCol w:w="1980"/>
      </w:tblGrid>
      <w:tr>
        <w:trPr>
          <w:trHeight w:val="300" w:hRule="atLeast"/>
        </w:trPr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bSNP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 #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 Substitu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requency of minor allel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enotyping Success Rate </w:t>
            </w:r>
          </w:p>
        </w:tc>
      </w:tr>
      <w:tr>
        <w:trPr>
          <w:trHeight w:val="107" w:hRule="atLeast"/>
        </w:trPr>
        <w:tc>
          <w:tcPr>
            <w:tcW w:w="3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oamine oxidase A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12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poprotein lipase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8+25C&gt;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338Th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aoxonase1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6+78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192Ar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oxonase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9+26C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99Cy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aoxonase2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5-52C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36G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tin receptor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S2+6890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tin receptor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8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S2+6920G&gt;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ptin receptor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7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6-36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223Ar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mor necrosis factor-α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06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7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mor necrosis factor-α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9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36T&gt;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mor necrosis factor-α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99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10T&gt;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oxisome proliferative activated receptor-γ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4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S2-6622C&gt;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oxisome proliferative activated receptor-γ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S9+4523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oxisome proliferative activated receptor-γ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S9+7780A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49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oxisome proliferative activated receptor-γ 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12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4-49C&gt;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12A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e proliferative activated receptor-</w:t>
            </w:r>
            <w:r>
              <w:rPr>
                <w:rFonts w:cs="Book Antiqua" w:ascii="Book Antiqua" w:hAnsi="Book Antiqua"/>
                <w:sz w:val="22"/>
                <w:szCs w:val="22"/>
              </w:rPr>
              <w:t xml:space="preserve">δ 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</w:t>
            </w:r>
            <w:r>
              <w:rPr>
                <w:rFonts w:cs="Book Antiqua" w:ascii="Book Antiqua" w:hAnsi="Book Antiqua"/>
                <w:sz w:val="22"/>
                <w:szCs w:val="22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5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Ex4+15C&gt;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6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3:41:00Z</dcterms:created>
  <dc:creator>Lgallic</dc:creator>
  <dc:description/>
  <cp:keywords/>
  <dc:language>en-US</dc:language>
  <cp:lastModifiedBy>Lgallic</cp:lastModifiedBy>
  <cp:lastPrinted>2009-08-14T09:08:00Z</cp:lastPrinted>
  <dcterms:modified xsi:type="dcterms:W3CDTF">2009-08-14T15:35:00Z</dcterms:modified>
  <cp:revision>3</cp:revision>
  <dc:subject/>
  <dc:title>Additional Table 1 </dc:title>
</cp:coreProperties>
</file>